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</w:rPr>
        <w:t>GDM-specific Polygenic Risk Score (GDM-PRS) qui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4"/>
        </w:rPr>
        <w:t>ntiles for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atients’demographics characteristics.</w:t>
      </w:r>
    </w:p>
    <w:tbl>
      <w:tblPr>
        <w:tblStyle w:val="2"/>
        <w:tblW w:w="13678" w:type="dxa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4"/>
        <w:gridCol w:w="1759"/>
        <w:gridCol w:w="1530"/>
        <w:gridCol w:w="1740"/>
        <w:gridCol w:w="1740"/>
        <w:gridCol w:w="1875"/>
        <w:gridCol w:w="10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44" w:type="dxa"/>
            <w:gridSpan w:val="5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S of GDM</w:t>
            </w:r>
          </w:p>
        </w:tc>
        <w:tc>
          <w:tcPr>
            <w:tcW w:w="106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1(N=509)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2(N=508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3(N=508)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4(N=508)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5(N=508)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-pregnancy BMI (kg/m</w:t>
            </w:r>
            <w:r>
              <w:rPr>
                <w:rStyle w:val="4"/>
                <w:rFonts w:hint="default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15±2.91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25±2.93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35±3.01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24±3..03</w:t>
            </w:r>
          </w:p>
        </w:tc>
        <w:tc>
          <w:tcPr>
            <w:tcW w:w="187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010±2.96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（year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22±3.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4±3.66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22±3.70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03±3.50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5±3.59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vidity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 (60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 (60.8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0 (61.0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 (58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 (62.4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 (20.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 (22.4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 (22.8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 (21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 (22.0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3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 (18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 (16.7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 (16.1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 (19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 (15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ity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 (81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5 (79.7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 (82.7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6 (79.9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 (83.1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 (18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 (20.3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 (17.3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 (20.1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 (16.9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corate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1 (63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5 (64.1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 (62.3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 (58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 (65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 (36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 (35.9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 (37.7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 (41.3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 (34.4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 status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2 (63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 (65.7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7 (60.4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7 (66.3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 (64.2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 (36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 (34.3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 (39.6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 (33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 (35.8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ysical activity(a week,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 (11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 (12.2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 (10.4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10.6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10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-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 ( 8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 (10.2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10.6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 ( 9.3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 (10.2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4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 ( 6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 ( 4.7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 ( 4.9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 ( 6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 ( 3.7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6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 2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 2.4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 2.8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 2.8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 2.8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 (72.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 (70.5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 (71.3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9 (70.7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 (72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cohol consumption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4 (97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 (98.4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6 (97.6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7 (95.9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3 (97.0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 2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 1.6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 2.4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 ( 4.1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 3.0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rking condition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 (36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4 (36.2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9 (39.2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 (39.4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4 (40.2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 (64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 (63.8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9 (60.8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8 (60.6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4 (59.8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ternal education level(years of schooling,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9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 (25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 (24.0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 (24.2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 (20.9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 (22.4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-1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 (50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0 (53.1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6 (50.4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 (53.3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 (51.0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1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 (23.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 (22.8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 (25.4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 (25.8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 (26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onomic status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ry goo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 2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( 2.8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 1.8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 2.4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 3.1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 (30.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 (31.7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0 (33.5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 (33.1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 (31.1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 (66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 (65.2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9 (64.8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 (63.8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 (65.0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or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 0.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 0.2)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 0.0)</w:t>
            </w:r>
          </w:p>
        </w:tc>
        <w:tc>
          <w:tcPr>
            <w:tcW w:w="1740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 0.6)</w:t>
            </w:r>
          </w:p>
        </w:tc>
        <w:tc>
          <w:tcPr>
            <w:tcW w:w="187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 0.6)</w:t>
            </w:r>
          </w:p>
        </w:tc>
        <w:tc>
          <w:tcPr>
            <w:tcW w:w="1065" w:type="dxa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83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ry poor</w:t>
            </w:r>
          </w:p>
        </w:tc>
        <w:tc>
          <w:tcPr>
            <w:tcW w:w="175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 0.2)</w:t>
            </w:r>
          </w:p>
        </w:tc>
        <w:tc>
          <w:tcPr>
            <w:tcW w:w="153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 0.2)</w:t>
            </w:r>
          </w:p>
        </w:tc>
        <w:tc>
          <w:tcPr>
            <w:tcW w:w="17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 0.0)</w:t>
            </w:r>
          </w:p>
        </w:tc>
        <w:tc>
          <w:tcPr>
            <w:tcW w:w="174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 0.2)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 0.2)</w:t>
            </w:r>
          </w:p>
        </w:tc>
        <w:tc>
          <w:tcPr>
            <w:tcW w:w="106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lZDQxMDQ4ZjdhNzBjZTNhMTAwMjc5MzEzYzkwNjEifQ=="/>
  </w:docVars>
  <w:rsids>
    <w:rsidRoot w:val="7877645A"/>
    <w:rsid w:val="7877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4:10:00Z</dcterms:created>
  <dc:creator>C+1</dc:creator>
  <cp:lastModifiedBy>C+1</cp:lastModifiedBy>
  <dcterms:modified xsi:type="dcterms:W3CDTF">2024-06-06T14:1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02FD9E300344957925333776127CD44_11</vt:lpwstr>
  </property>
</Properties>
</file>